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D5B99D" w14:textId="374D0EF7" w:rsidR="005D7502" w:rsidRPr="008F1953" w:rsidRDefault="00AE4C79" w:rsidP="00A9098C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8F1953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Supplemental Table</w:t>
      </w:r>
      <w:bookmarkStart w:id="0" w:name="_GoBack"/>
      <w:bookmarkEnd w:id="0"/>
      <w:r w:rsidRPr="008F1953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: Codes used to identify comorbidities and </w:t>
      </w:r>
      <w:r w:rsidR="006B1AB2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procedure</w:t>
      </w:r>
      <w:r w:rsidRPr="008F1953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s</w:t>
      </w:r>
    </w:p>
    <w:tbl>
      <w:tblPr>
        <w:tblStyle w:val="TableGrid"/>
        <w:tblW w:w="0" w:type="auto"/>
        <w:tblInd w:w="1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1418"/>
        <w:gridCol w:w="2849"/>
      </w:tblGrid>
      <w:tr w:rsidR="00EE3964" w:rsidRPr="008F1953" w14:paraId="307737D0" w14:textId="77777777" w:rsidTr="00563F3A">
        <w:tc>
          <w:tcPr>
            <w:tcW w:w="4678" w:type="dxa"/>
            <w:tcBorders>
              <w:bottom w:val="single" w:sz="4" w:space="0" w:color="auto"/>
            </w:tcBorders>
            <w:vAlign w:val="bottom"/>
          </w:tcPr>
          <w:p w14:paraId="59097F8B" w14:textId="62956C08" w:rsidR="00587F25" w:rsidRPr="008F1953" w:rsidRDefault="00587F25" w:rsidP="0084447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B6D37E8" w14:textId="7A35A88D" w:rsidR="00587F25" w:rsidRPr="008F1953" w:rsidRDefault="00587F25" w:rsidP="0084447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8F195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Source</w:t>
            </w:r>
          </w:p>
        </w:tc>
        <w:tc>
          <w:tcPr>
            <w:tcW w:w="2849" w:type="dxa"/>
            <w:tcBorders>
              <w:bottom w:val="single" w:sz="4" w:space="0" w:color="auto"/>
            </w:tcBorders>
            <w:vAlign w:val="bottom"/>
          </w:tcPr>
          <w:p w14:paraId="5C6EE51D" w14:textId="53752DDF" w:rsidR="00587F25" w:rsidRPr="008F1953" w:rsidRDefault="00EE277B" w:rsidP="0084447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F195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Codes</w:t>
            </w:r>
          </w:p>
        </w:tc>
      </w:tr>
      <w:tr w:rsidR="00EE3964" w:rsidRPr="008F1953" w14:paraId="61C883E9" w14:textId="77777777" w:rsidTr="00563F3A">
        <w:tc>
          <w:tcPr>
            <w:tcW w:w="4678" w:type="dxa"/>
            <w:tcBorders>
              <w:top w:val="single" w:sz="4" w:space="0" w:color="auto"/>
            </w:tcBorders>
            <w:vAlign w:val="bottom"/>
          </w:tcPr>
          <w:p w14:paraId="3C627940" w14:textId="77777777" w:rsidR="00EE5BBE" w:rsidRPr="008F1953" w:rsidRDefault="00EE5BBE" w:rsidP="0084447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F195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Hypertension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898A50A" w14:textId="64D77451" w:rsidR="00EE5BBE" w:rsidRPr="008F1953" w:rsidRDefault="00EE5BBE" w:rsidP="0084447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8F19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IS</w:t>
            </w:r>
          </w:p>
        </w:tc>
        <w:tc>
          <w:tcPr>
            <w:tcW w:w="2849" w:type="dxa"/>
            <w:tcBorders>
              <w:top w:val="single" w:sz="4" w:space="0" w:color="auto"/>
            </w:tcBorders>
            <w:vAlign w:val="bottom"/>
          </w:tcPr>
          <w:p w14:paraId="28D2729B" w14:textId="3665841A" w:rsidR="00EE5BBE" w:rsidRPr="008F1953" w:rsidRDefault="00EE5BBE" w:rsidP="00844479">
            <w:pPr>
              <w:pStyle w:val="NormalWeb"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8F1953">
              <w:rPr>
                <w:color w:val="000000" w:themeColor="text1"/>
                <w:sz w:val="22"/>
                <w:szCs w:val="22"/>
              </w:rPr>
              <w:t>Elixhauser comorbidity</w:t>
            </w:r>
          </w:p>
        </w:tc>
      </w:tr>
      <w:tr w:rsidR="00EE3964" w:rsidRPr="008F1953" w14:paraId="4C194920" w14:textId="77777777" w:rsidTr="00563F3A">
        <w:tc>
          <w:tcPr>
            <w:tcW w:w="4678" w:type="dxa"/>
            <w:vAlign w:val="bottom"/>
          </w:tcPr>
          <w:p w14:paraId="64796718" w14:textId="77777777" w:rsidR="00EE5BBE" w:rsidRPr="008F1953" w:rsidRDefault="00EE5BBE" w:rsidP="0084447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F195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Diabetes</w:t>
            </w:r>
          </w:p>
        </w:tc>
        <w:tc>
          <w:tcPr>
            <w:tcW w:w="1418" w:type="dxa"/>
          </w:tcPr>
          <w:p w14:paraId="7E04CC50" w14:textId="6C6FC2D9" w:rsidR="00EE5BBE" w:rsidRPr="008F1953" w:rsidRDefault="00EE5BBE" w:rsidP="0084447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8F195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NIS</w:t>
            </w:r>
          </w:p>
        </w:tc>
        <w:tc>
          <w:tcPr>
            <w:tcW w:w="2849" w:type="dxa"/>
            <w:vAlign w:val="bottom"/>
          </w:tcPr>
          <w:p w14:paraId="207501AD" w14:textId="6F89A45F" w:rsidR="00EE5BBE" w:rsidRPr="008F1953" w:rsidRDefault="00EE5BBE" w:rsidP="00844479">
            <w:pPr>
              <w:pStyle w:val="NormalWeb"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8F1953">
              <w:rPr>
                <w:color w:val="000000" w:themeColor="text1"/>
                <w:sz w:val="22"/>
                <w:szCs w:val="22"/>
              </w:rPr>
              <w:t>Elixhauser comorbidity</w:t>
            </w:r>
          </w:p>
        </w:tc>
      </w:tr>
      <w:tr w:rsidR="00054943" w:rsidRPr="008F1953" w14:paraId="60B9A1D1" w14:textId="77777777" w:rsidTr="00563F3A">
        <w:tc>
          <w:tcPr>
            <w:tcW w:w="4678" w:type="dxa"/>
            <w:vAlign w:val="center"/>
          </w:tcPr>
          <w:p w14:paraId="5ADB3A31" w14:textId="399FAB67" w:rsidR="00054943" w:rsidRPr="008F1953" w:rsidRDefault="00054943" w:rsidP="00844479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8F19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yslipidemia</w:t>
            </w:r>
          </w:p>
        </w:tc>
        <w:tc>
          <w:tcPr>
            <w:tcW w:w="1418" w:type="dxa"/>
            <w:vAlign w:val="center"/>
          </w:tcPr>
          <w:p w14:paraId="275454A6" w14:textId="3D7F72BF" w:rsidR="00054943" w:rsidRPr="008F1953" w:rsidRDefault="00054943" w:rsidP="0084447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8F19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CS</w:t>
            </w:r>
          </w:p>
        </w:tc>
        <w:tc>
          <w:tcPr>
            <w:tcW w:w="2849" w:type="dxa"/>
            <w:vAlign w:val="center"/>
          </w:tcPr>
          <w:p w14:paraId="69403EE4" w14:textId="5D61EB8B" w:rsidR="00054943" w:rsidRPr="008F1953" w:rsidRDefault="00054943" w:rsidP="00844479">
            <w:pPr>
              <w:pStyle w:val="NormalWeb"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8F1953">
              <w:rPr>
                <w:color w:val="000000" w:themeColor="text1"/>
                <w:sz w:val="22"/>
                <w:szCs w:val="22"/>
              </w:rPr>
              <w:t>CCS 53</w:t>
            </w:r>
          </w:p>
        </w:tc>
      </w:tr>
      <w:tr w:rsidR="00054943" w:rsidRPr="008F1953" w14:paraId="43A09C73" w14:textId="77777777" w:rsidTr="00563F3A">
        <w:tc>
          <w:tcPr>
            <w:tcW w:w="4678" w:type="dxa"/>
            <w:vAlign w:val="center"/>
          </w:tcPr>
          <w:p w14:paraId="23C41A33" w14:textId="5F9C81B0" w:rsidR="00054943" w:rsidRPr="008F1953" w:rsidRDefault="005851B5" w:rsidP="005851B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8F19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urrent s</w:t>
            </w:r>
            <w:r w:rsidR="00054943" w:rsidRPr="008F19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king</w:t>
            </w:r>
          </w:p>
        </w:tc>
        <w:tc>
          <w:tcPr>
            <w:tcW w:w="1418" w:type="dxa"/>
            <w:vAlign w:val="center"/>
          </w:tcPr>
          <w:p w14:paraId="352DDD56" w14:textId="63C3B34B" w:rsidR="00054943" w:rsidRPr="008F1953" w:rsidRDefault="00054943" w:rsidP="0084447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8F19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CD-9-CM</w:t>
            </w:r>
          </w:p>
        </w:tc>
        <w:tc>
          <w:tcPr>
            <w:tcW w:w="2849" w:type="dxa"/>
            <w:vAlign w:val="center"/>
          </w:tcPr>
          <w:p w14:paraId="3B90F8AB" w14:textId="641CF73F" w:rsidR="00054943" w:rsidRPr="008F1953" w:rsidRDefault="00054943" w:rsidP="00844479">
            <w:pPr>
              <w:pStyle w:val="NormalWeb"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8F1953">
              <w:rPr>
                <w:color w:val="000000" w:themeColor="text1"/>
                <w:sz w:val="22"/>
                <w:szCs w:val="22"/>
              </w:rPr>
              <w:t>305.1</w:t>
            </w:r>
          </w:p>
        </w:tc>
      </w:tr>
      <w:tr w:rsidR="00054943" w:rsidRPr="008F1953" w14:paraId="35ACA3A7" w14:textId="77777777" w:rsidTr="00563F3A">
        <w:tc>
          <w:tcPr>
            <w:tcW w:w="4678" w:type="dxa"/>
            <w:vAlign w:val="bottom"/>
          </w:tcPr>
          <w:p w14:paraId="37FB5E86" w14:textId="36904F58" w:rsidR="00054943" w:rsidRPr="008F1953" w:rsidRDefault="00054943" w:rsidP="0084447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F195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Obesity</w:t>
            </w:r>
          </w:p>
        </w:tc>
        <w:tc>
          <w:tcPr>
            <w:tcW w:w="1418" w:type="dxa"/>
          </w:tcPr>
          <w:p w14:paraId="41660742" w14:textId="5940BF5B" w:rsidR="00054943" w:rsidRPr="008F1953" w:rsidRDefault="00054943" w:rsidP="0084447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F19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IS</w:t>
            </w:r>
          </w:p>
        </w:tc>
        <w:tc>
          <w:tcPr>
            <w:tcW w:w="2849" w:type="dxa"/>
            <w:vAlign w:val="bottom"/>
          </w:tcPr>
          <w:p w14:paraId="02313AE2" w14:textId="23F9DE7A" w:rsidR="00054943" w:rsidRPr="008F1953" w:rsidRDefault="00054943" w:rsidP="00844479">
            <w:pPr>
              <w:pStyle w:val="NormalWeb"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8F1953">
              <w:rPr>
                <w:color w:val="000000" w:themeColor="text1"/>
                <w:sz w:val="22"/>
                <w:szCs w:val="22"/>
              </w:rPr>
              <w:t>Elixhauser comorbidity</w:t>
            </w:r>
          </w:p>
        </w:tc>
      </w:tr>
      <w:tr w:rsidR="00054943" w:rsidRPr="008F1953" w14:paraId="649236DA" w14:textId="77777777" w:rsidTr="00563F3A">
        <w:tc>
          <w:tcPr>
            <w:tcW w:w="4678" w:type="dxa"/>
            <w:vAlign w:val="center"/>
          </w:tcPr>
          <w:p w14:paraId="3A9985B4" w14:textId="1CA2878A" w:rsidR="00054943" w:rsidRPr="008F1953" w:rsidRDefault="00054943" w:rsidP="0084447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F19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ronary artery disease</w:t>
            </w:r>
          </w:p>
        </w:tc>
        <w:tc>
          <w:tcPr>
            <w:tcW w:w="1418" w:type="dxa"/>
            <w:vAlign w:val="center"/>
          </w:tcPr>
          <w:p w14:paraId="3D98FE2E" w14:textId="73C15613" w:rsidR="00054943" w:rsidRPr="008F1953" w:rsidRDefault="00054943" w:rsidP="0084447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8F19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CS</w:t>
            </w:r>
          </w:p>
        </w:tc>
        <w:tc>
          <w:tcPr>
            <w:tcW w:w="2849" w:type="dxa"/>
            <w:vAlign w:val="center"/>
          </w:tcPr>
          <w:p w14:paraId="2EAB0BE1" w14:textId="1410F006" w:rsidR="00054943" w:rsidRPr="008F1953" w:rsidRDefault="00054943" w:rsidP="0084447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F19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CS 101</w:t>
            </w:r>
          </w:p>
        </w:tc>
      </w:tr>
      <w:tr w:rsidR="00054943" w:rsidRPr="008F1953" w14:paraId="7DD1993B" w14:textId="77777777" w:rsidTr="00563F3A">
        <w:tc>
          <w:tcPr>
            <w:tcW w:w="4678" w:type="dxa"/>
            <w:vAlign w:val="bottom"/>
          </w:tcPr>
          <w:p w14:paraId="584F34F1" w14:textId="3F67D70E" w:rsidR="00054943" w:rsidRPr="008F1953" w:rsidRDefault="00054943" w:rsidP="0084447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F19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ior myocardial infarction</w:t>
            </w:r>
          </w:p>
        </w:tc>
        <w:tc>
          <w:tcPr>
            <w:tcW w:w="1418" w:type="dxa"/>
          </w:tcPr>
          <w:p w14:paraId="307B1A2A" w14:textId="04653C69" w:rsidR="00054943" w:rsidRPr="008F1953" w:rsidRDefault="00054943" w:rsidP="0084447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8F19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CD-9-CM</w:t>
            </w:r>
          </w:p>
        </w:tc>
        <w:tc>
          <w:tcPr>
            <w:tcW w:w="2849" w:type="dxa"/>
            <w:vAlign w:val="bottom"/>
          </w:tcPr>
          <w:p w14:paraId="71AEE308" w14:textId="50890881" w:rsidR="00054943" w:rsidRPr="008F1953" w:rsidRDefault="005851B5" w:rsidP="00844479">
            <w:pPr>
              <w:pStyle w:val="NormalWeb"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8F1953">
              <w:rPr>
                <w:color w:val="000000" w:themeColor="text1"/>
                <w:sz w:val="22"/>
                <w:szCs w:val="22"/>
              </w:rPr>
              <w:t>412</w:t>
            </w:r>
          </w:p>
        </w:tc>
      </w:tr>
      <w:tr w:rsidR="005851B5" w:rsidRPr="008F1953" w14:paraId="707A8676" w14:textId="77777777" w:rsidTr="00563F3A">
        <w:trPr>
          <w:trHeight w:val="260"/>
        </w:trPr>
        <w:tc>
          <w:tcPr>
            <w:tcW w:w="4678" w:type="dxa"/>
            <w:vAlign w:val="bottom"/>
          </w:tcPr>
          <w:p w14:paraId="2E7AC9B3" w14:textId="37A2D558" w:rsidR="005851B5" w:rsidRPr="008F1953" w:rsidRDefault="005851B5" w:rsidP="0084447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F195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Prior PCI</w:t>
            </w:r>
          </w:p>
        </w:tc>
        <w:tc>
          <w:tcPr>
            <w:tcW w:w="1418" w:type="dxa"/>
          </w:tcPr>
          <w:p w14:paraId="37989D1D" w14:textId="7CDF6902" w:rsidR="005851B5" w:rsidRPr="008F1953" w:rsidRDefault="005851B5" w:rsidP="0084447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F19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CD-9-CM</w:t>
            </w:r>
          </w:p>
        </w:tc>
        <w:tc>
          <w:tcPr>
            <w:tcW w:w="2849" w:type="dxa"/>
            <w:vAlign w:val="bottom"/>
          </w:tcPr>
          <w:p w14:paraId="74D02724" w14:textId="21CC5BFA" w:rsidR="005851B5" w:rsidRPr="008F1953" w:rsidRDefault="005851B5" w:rsidP="0084447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F1953"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>V45.82</w:t>
            </w:r>
          </w:p>
        </w:tc>
      </w:tr>
      <w:tr w:rsidR="005851B5" w:rsidRPr="008F1953" w14:paraId="7E7967C9" w14:textId="77777777" w:rsidTr="00563F3A">
        <w:trPr>
          <w:trHeight w:val="260"/>
        </w:trPr>
        <w:tc>
          <w:tcPr>
            <w:tcW w:w="4678" w:type="dxa"/>
            <w:vAlign w:val="bottom"/>
          </w:tcPr>
          <w:p w14:paraId="6CF076F9" w14:textId="3F774485" w:rsidR="005851B5" w:rsidRPr="008F1953" w:rsidRDefault="005851B5" w:rsidP="0084447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F195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Prior CABG</w:t>
            </w:r>
          </w:p>
        </w:tc>
        <w:tc>
          <w:tcPr>
            <w:tcW w:w="1418" w:type="dxa"/>
          </w:tcPr>
          <w:p w14:paraId="2153CC25" w14:textId="6F56354A" w:rsidR="005851B5" w:rsidRPr="008F1953" w:rsidRDefault="005851B5" w:rsidP="0084447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8F19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CD-9-CM</w:t>
            </w:r>
          </w:p>
        </w:tc>
        <w:tc>
          <w:tcPr>
            <w:tcW w:w="2849" w:type="dxa"/>
            <w:vAlign w:val="bottom"/>
          </w:tcPr>
          <w:p w14:paraId="6011291D" w14:textId="200E211F" w:rsidR="005851B5" w:rsidRPr="008F1953" w:rsidRDefault="005851B5" w:rsidP="0084447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F19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45.81</w:t>
            </w:r>
          </w:p>
        </w:tc>
      </w:tr>
      <w:tr w:rsidR="00583275" w:rsidRPr="008F1953" w14:paraId="287CB4A4" w14:textId="77777777" w:rsidTr="00563F3A">
        <w:tc>
          <w:tcPr>
            <w:tcW w:w="4678" w:type="dxa"/>
            <w:vAlign w:val="bottom"/>
          </w:tcPr>
          <w:p w14:paraId="6F33F82D" w14:textId="7A55F8D1" w:rsidR="00583275" w:rsidRPr="008F1953" w:rsidRDefault="00583275" w:rsidP="00844479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8F195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Prior stroke/TIA</w:t>
            </w:r>
          </w:p>
        </w:tc>
        <w:tc>
          <w:tcPr>
            <w:tcW w:w="1418" w:type="dxa"/>
          </w:tcPr>
          <w:p w14:paraId="37C4D50D" w14:textId="4F376076" w:rsidR="00583275" w:rsidRPr="008F1953" w:rsidRDefault="00583275" w:rsidP="0084447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F19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CD-9-CM</w:t>
            </w:r>
          </w:p>
        </w:tc>
        <w:tc>
          <w:tcPr>
            <w:tcW w:w="2849" w:type="dxa"/>
            <w:vAlign w:val="bottom"/>
          </w:tcPr>
          <w:p w14:paraId="152E338F" w14:textId="1A7C767F" w:rsidR="00583275" w:rsidRPr="008F1953" w:rsidRDefault="00583275" w:rsidP="00844479">
            <w:pPr>
              <w:pStyle w:val="NormalWeb"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8F1953">
              <w:rPr>
                <w:color w:val="000000" w:themeColor="text1"/>
                <w:sz w:val="22"/>
                <w:szCs w:val="22"/>
              </w:rPr>
              <w:t>V12.54</w:t>
            </w:r>
          </w:p>
        </w:tc>
      </w:tr>
      <w:tr w:rsidR="00583275" w:rsidRPr="008F1953" w14:paraId="66E7A90E" w14:textId="77777777" w:rsidTr="00563F3A">
        <w:tc>
          <w:tcPr>
            <w:tcW w:w="4678" w:type="dxa"/>
            <w:vAlign w:val="bottom"/>
          </w:tcPr>
          <w:p w14:paraId="14726525" w14:textId="34009754" w:rsidR="00583275" w:rsidRPr="008F1953" w:rsidRDefault="00583275" w:rsidP="00844479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8F195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Congestive heart failure</w:t>
            </w:r>
          </w:p>
        </w:tc>
        <w:tc>
          <w:tcPr>
            <w:tcW w:w="1418" w:type="dxa"/>
            <w:vAlign w:val="center"/>
          </w:tcPr>
          <w:p w14:paraId="039EF025" w14:textId="3EDF64B0" w:rsidR="00583275" w:rsidRPr="008F1953" w:rsidRDefault="00583275" w:rsidP="0084447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8F19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CS</w:t>
            </w:r>
          </w:p>
        </w:tc>
        <w:tc>
          <w:tcPr>
            <w:tcW w:w="2849" w:type="dxa"/>
            <w:vAlign w:val="center"/>
          </w:tcPr>
          <w:p w14:paraId="036F7BA9" w14:textId="48F04B11" w:rsidR="00583275" w:rsidRPr="008F1953" w:rsidRDefault="00583275" w:rsidP="00844479">
            <w:pPr>
              <w:pStyle w:val="NormalWeb"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8F1953">
              <w:rPr>
                <w:color w:val="000000" w:themeColor="text1"/>
                <w:sz w:val="22"/>
                <w:szCs w:val="22"/>
              </w:rPr>
              <w:t>CCS 108</w:t>
            </w:r>
          </w:p>
        </w:tc>
      </w:tr>
      <w:tr w:rsidR="00583275" w:rsidRPr="008F1953" w14:paraId="3D82748C" w14:textId="77777777" w:rsidTr="00563F3A">
        <w:tc>
          <w:tcPr>
            <w:tcW w:w="4678" w:type="dxa"/>
            <w:vAlign w:val="bottom"/>
          </w:tcPr>
          <w:p w14:paraId="021801E9" w14:textId="6CA7F091" w:rsidR="00583275" w:rsidRPr="008F1953" w:rsidRDefault="00583275" w:rsidP="00844479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8F195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nemia</w:t>
            </w:r>
          </w:p>
        </w:tc>
        <w:tc>
          <w:tcPr>
            <w:tcW w:w="1418" w:type="dxa"/>
          </w:tcPr>
          <w:p w14:paraId="6E0DFAE5" w14:textId="01C4EC32" w:rsidR="00583275" w:rsidRPr="008F1953" w:rsidRDefault="00583275" w:rsidP="0084447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8F19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IS</w:t>
            </w:r>
          </w:p>
        </w:tc>
        <w:tc>
          <w:tcPr>
            <w:tcW w:w="2849" w:type="dxa"/>
            <w:vAlign w:val="bottom"/>
          </w:tcPr>
          <w:p w14:paraId="295F0653" w14:textId="7AA5D942" w:rsidR="00583275" w:rsidRPr="008F1953" w:rsidRDefault="00583275" w:rsidP="00844479">
            <w:pPr>
              <w:pStyle w:val="NormalWeb"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8F1953">
              <w:rPr>
                <w:color w:val="000000" w:themeColor="text1"/>
                <w:sz w:val="22"/>
                <w:szCs w:val="22"/>
              </w:rPr>
              <w:t>Elixhauser comorbidity</w:t>
            </w:r>
          </w:p>
        </w:tc>
      </w:tr>
      <w:tr w:rsidR="00583275" w:rsidRPr="008F1953" w14:paraId="4EC69500" w14:textId="77777777" w:rsidTr="00563F3A">
        <w:tc>
          <w:tcPr>
            <w:tcW w:w="4678" w:type="dxa"/>
            <w:vAlign w:val="bottom"/>
          </w:tcPr>
          <w:p w14:paraId="128F7492" w14:textId="585844B1" w:rsidR="00583275" w:rsidRPr="008F1953" w:rsidRDefault="00583275" w:rsidP="0084447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F195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Renal failure</w:t>
            </w:r>
          </w:p>
        </w:tc>
        <w:tc>
          <w:tcPr>
            <w:tcW w:w="1418" w:type="dxa"/>
          </w:tcPr>
          <w:p w14:paraId="6437A659" w14:textId="66962BDD" w:rsidR="00583275" w:rsidRPr="008F1953" w:rsidRDefault="00583275" w:rsidP="0084447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8F195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NIS</w:t>
            </w:r>
          </w:p>
        </w:tc>
        <w:tc>
          <w:tcPr>
            <w:tcW w:w="2849" w:type="dxa"/>
            <w:vAlign w:val="bottom"/>
          </w:tcPr>
          <w:p w14:paraId="2477C3E8" w14:textId="0A09E607" w:rsidR="00583275" w:rsidRPr="008F1953" w:rsidRDefault="00583275" w:rsidP="00844479">
            <w:pPr>
              <w:pStyle w:val="NormalWeb"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8F1953">
              <w:rPr>
                <w:color w:val="000000" w:themeColor="text1"/>
                <w:sz w:val="22"/>
                <w:szCs w:val="22"/>
              </w:rPr>
              <w:t>Elixhauser comorbidity</w:t>
            </w:r>
          </w:p>
        </w:tc>
      </w:tr>
      <w:tr w:rsidR="00583275" w:rsidRPr="008F1953" w14:paraId="7A148094" w14:textId="77777777" w:rsidTr="00563F3A">
        <w:tc>
          <w:tcPr>
            <w:tcW w:w="4678" w:type="dxa"/>
            <w:vAlign w:val="bottom"/>
          </w:tcPr>
          <w:p w14:paraId="334EEE8D" w14:textId="27EA5E5F" w:rsidR="00583275" w:rsidRPr="008F1953" w:rsidRDefault="00583275" w:rsidP="0084447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F195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Chronic pulmonary disease</w:t>
            </w:r>
          </w:p>
        </w:tc>
        <w:tc>
          <w:tcPr>
            <w:tcW w:w="1418" w:type="dxa"/>
          </w:tcPr>
          <w:p w14:paraId="7A90BAA1" w14:textId="25A37AAD" w:rsidR="00583275" w:rsidRPr="008F1953" w:rsidRDefault="00583275" w:rsidP="0084447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8F195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NIS</w:t>
            </w:r>
          </w:p>
        </w:tc>
        <w:tc>
          <w:tcPr>
            <w:tcW w:w="2849" w:type="dxa"/>
            <w:vAlign w:val="bottom"/>
          </w:tcPr>
          <w:p w14:paraId="762270FC" w14:textId="38CA4B8C" w:rsidR="00583275" w:rsidRPr="008F1953" w:rsidRDefault="00583275" w:rsidP="00844479">
            <w:pPr>
              <w:pStyle w:val="NormalWeb"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8F1953">
              <w:rPr>
                <w:color w:val="000000" w:themeColor="text1"/>
                <w:sz w:val="22"/>
                <w:szCs w:val="22"/>
              </w:rPr>
              <w:t>Elixhauser comorbidity</w:t>
            </w:r>
          </w:p>
        </w:tc>
      </w:tr>
      <w:tr w:rsidR="00583275" w:rsidRPr="008F1953" w14:paraId="5BF3F3EF" w14:textId="77777777" w:rsidTr="00563F3A">
        <w:tc>
          <w:tcPr>
            <w:tcW w:w="4678" w:type="dxa"/>
            <w:vAlign w:val="bottom"/>
          </w:tcPr>
          <w:p w14:paraId="7F959F47" w14:textId="204BFFE8" w:rsidR="00583275" w:rsidRPr="008F1953" w:rsidRDefault="00583275" w:rsidP="0084447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F195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Peripheral vascular disease</w:t>
            </w:r>
          </w:p>
        </w:tc>
        <w:tc>
          <w:tcPr>
            <w:tcW w:w="1418" w:type="dxa"/>
          </w:tcPr>
          <w:p w14:paraId="550785AB" w14:textId="5C9E1759" w:rsidR="00583275" w:rsidRPr="008F1953" w:rsidRDefault="00583275" w:rsidP="0084447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8F195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NIS</w:t>
            </w:r>
          </w:p>
        </w:tc>
        <w:tc>
          <w:tcPr>
            <w:tcW w:w="2849" w:type="dxa"/>
            <w:vAlign w:val="bottom"/>
          </w:tcPr>
          <w:p w14:paraId="2A0C6E31" w14:textId="43C10BC2" w:rsidR="00583275" w:rsidRPr="008F1953" w:rsidRDefault="00583275" w:rsidP="00844479">
            <w:pPr>
              <w:pStyle w:val="NormalWeb"/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8F1953">
              <w:rPr>
                <w:color w:val="000000" w:themeColor="text1"/>
                <w:sz w:val="22"/>
                <w:szCs w:val="22"/>
              </w:rPr>
              <w:t>Elixhauser comorbidity</w:t>
            </w:r>
          </w:p>
        </w:tc>
      </w:tr>
      <w:tr w:rsidR="00583275" w:rsidRPr="008F1953" w14:paraId="744B8C4F" w14:textId="77777777" w:rsidTr="00563F3A">
        <w:tc>
          <w:tcPr>
            <w:tcW w:w="4678" w:type="dxa"/>
            <w:tcBorders>
              <w:bottom w:val="single" w:sz="4" w:space="0" w:color="auto"/>
            </w:tcBorders>
            <w:vAlign w:val="bottom"/>
          </w:tcPr>
          <w:p w14:paraId="38E21182" w14:textId="77777777" w:rsidR="00583275" w:rsidRPr="008F1953" w:rsidRDefault="00583275" w:rsidP="0084447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F195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trial fibrillation or atrial flutter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A3FA545" w14:textId="644E6B52" w:rsidR="00583275" w:rsidRPr="008F1953" w:rsidRDefault="00583275" w:rsidP="0084447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8F19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CD-9-CM</w:t>
            </w:r>
          </w:p>
        </w:tc>
        <w:tc>
          <w:tcPr>
            <w:tcW w:w="2849" w:type="dxa"/>
            <w:tcBorders>
              <w:bottom w:val="single" w:sz="4" w:space="0" w:color="auto"/>
            </w:tcBorders>
            <w:vAlign w:val="bottom"/>
          </w:tcPr>
          <w:p w14:paraId="53C68177" w14:textId="2CEF4ACC" w:rsidR="00583275" w:rsidRPr="008F1953" w:rsidRDefault="00583275" w:rsidP="0084447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F19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27.31, 427.32</w:t>
            </w:r>
          </w:p>
        </w:tc>
      </w:tr>
      <w:tr w:rsidR="00583275" w:rsidRPr="008F1953" w14:paraId="5D8C107D" w14:textId="77777777" w:rsidTr="00563F3A">
        <w:trPr>
          <w:trHeight w:val="247"/>
        </w:trPr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D799AD" w14:textId="77777777" w:rsidR="00583275" w:rsidRPr="008F1953" w:rsidRDefault="00583275" w:rsidP="0084447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F195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  <w:szCs w:val="22"/>
              </w:rPr>
              <w:t>Clinical presentation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95C5A0A" w14:textId="77777777" w:rsidR="00583275" w:rsidRPr="008F1953" w:rsidRDefault="00583275" w:rsidP="0084447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2F41FD" w14:textId="7625F607" w:rsidR="00583275" w:rsidRPr="008F1953" w:rsidRDefault="00583275" w:rsidP="0084447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583275" w:rsidRPr="008F1953" w14:paraId="2CEDC933" w14:textId="77777777" w:rsidTr="00563F3A">
        <w:tc>
          <w:tcPr>
            <w:tcW w:w="4678" w:type="dxa"/>
            <w:tcBorders>
              <w:top w:val="single" w:sz="4" w:space="0" w:color="auto"/>
            </w:tcBorders>
            <w:vAlign w:val="bottom"/>
          </w:tcPr>
          <w:p w14:paraId="616169D1" w14:textId="0EB857CA" w:rsidR="00583275" w:rsidRPr="008F1953" w:rsidRDefault="00583275" w:rsidP="0084447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F195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Cardiac arrest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A5E2238" w14:textId="31EDDF67" w:rsidR="00583275" w:rsidRPr="008F1953" w:rsidRDefault="00583275" w:rsidP="0084447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8F19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CS</w:t>
            </w:r>
          </w:p>
        </w:tc>
        <w:tc>
          <w:tcPr>
            <w:tcW w:w="2849" w:type="dxa"/>
            <w:tcBorders>
              <w:top w:val="single" w:sz="4" w:space="0" w:color="auto"/>
            </w:tcBorders>
            <w:vAlign w:val="bottom"/>
          </w:tcPr>
          <w:p w14:paraId="71257208" w14:textId="13D21B36" w:rsidR="00583275" w:rsidRPr="008F1953" w:rsidRDefault="00583275" w:rsidP="0084447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CCS </w:t>
            </w:r>
            <w:r w:rsidRPr="008F19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7</w:t>
            </w:r>
          </w:p>
        </w:tc>
      </w:tr>
      <w:tr w:rsidR="00583275" w:rsidRPr="008F1953" w14:paraId="50A50E98" w14:textId="77777777" w:rsidTr="00563F3A">
        <w:tc>
          <w:tcPr>
            <w:tcW w:w="4678" w:type="dxa"/>
            <w:tcBorders>
              <w:bottom w:val="single" w:sz="4" w:space="0" w:color="auto"/>
            </w:tcBorders>
            <w:vAlign w:val="bottom"/>
          </w:tcPr>
          <w:p w14:paraId="0C0D2150" w14:textId="77777777" w:rsidR="00583275" w:rsidRPr="008F1953" w:rsidRDefault="00583275" w:rsidP="0084447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F195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Cardiogenic shock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EBC4288" w14:textId="1CF2DEF9" w:rsidR="00583275" w:rsidRPr="008F1953" w:rsidRDefault="00583275" w:rsidP="0084447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8F19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CD-9-CM</w:t>
            </w:r>
          </w:p>
        </w:tc>
        <w:tc>
          <w:tcPr>
            <w:tcW w:w="2849" w:type="dxa"/>
            <w:tcBorders>
              <w:bottom w:val="single" w:sz="4" w:space="0" w:color="auto"/>
            </w:tcBorders>
            <w:vAlign w:val="bottom"/>
          </w:tcPr>
          <w:p w14:paraId="6EC3A18C" w14:textId="17075D99" w:rsidR="00583275" w:rsidRPr="008F1953" w:rsidRDefault="00583275" w:rsidP="0084447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F19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85.51</w:t>
            </w:r>
          </w:p>
        </w:tc>
      </w:tr>
      <w:tr w:rsidR="00583275" w:rsidRPr="008F1953" w14:paraId="789B38DE" w14:textId="77777777" w:rsidTr="00563F3A"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2DBB1A" w14:textId="77777777" w:rsidR="00583275" w:rsidRPr="008F1953" w:rsidRDefault="00583275" w:rsidP="0084447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F195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  <w:szCs w:val="22"/>
              </w:rPr>
              <w:t>In-hospital procedur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DFC6286" w14:textId="77777777" w:rsidR="00583275" w:rsidRPr="008F1953" w:rsidRDefault="00583275" w:rsidP="0084447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6FC523" w14:textId="57511E18" w:rsidR="00583275" w:rsidRPr="008F1953" w:rsidRDefault="00583275" w:rsidP="0084447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583275" w:rsidRPr="008F1953" w14:paraId="3D698283" w14:textId="77777777" w:rsidTr="00563F3A">
        <w:tc>
          <w:tcPr>
            <w:tcW w:w="4678" w:type="dxa"/>
            <w:tcBorders>
              <w:top w:val="single" w:sz="4" w:space="0" w:color="auto"/>
            </w:tcBorders>
            <w:vAlign w:val="bottom"/>
          </w:tcPr>
          <w:p w14:paraId="452FB399" w14:textId="0E1F5D85" w:rsidR="00583275" w:rsidRPr="008F1953" w:rsidRDefault="00583275" w:rsidP="008F195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F195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PCI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5EA0886" w14:textId="0EA8275D" w:rsidR="00583275" w:rsidRPr="008F1953" w:rsidRDefault="00583275" w:rsidP="0084447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8F19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CD-9-CM</w:t>
            </w:r>
          </w:p>
        </w:tc>
        <w:tc>
          <w:tcPr>
            <w:tcW w:w="2849" w:type="dxa"/>
            <w:tcBorders>
              <w:top w:val="single" w:sz="4" w:space="0" w:color="auto"/>
            </w:tcBorders>
            <w:vAlign w:val="center"/>
          </w:tcPr>
          <w:p w14:paraId="5209D3E4" w14:textId="0EF7AC9A" w:rsidR="00583275" w:rsidRPr="008F1953" w:rsidRDefault="00583275" w:rsidP="008F195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F19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6.01,36.02, 36.05, 36.06, 36.07, 00.66, and 17.55</w:t>
            </w:r>
          </w:p>
        </w:tc>
      </w:tr>
      <w:tr w:rsidR="00583275" w:rsidRPr="008F1953" w14:paraId="341D46C0" w14:textId="77777777" w:rsidTr="00563F3A">
        <w:tc>
          <w:tcPr>
            <w:tcW w:w="4678" w:type="dxa"/>
            <w:vAlign w:val="bottom"/>
          </w:tcPr>
          <w:p w14:paraId="04C98E1E" w14:textId="77777777" w:rsidR="00583275" w:rsidRPr="008F1953" w:rsidRDefault="00583275" w:rsidP="0084447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F195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lastRenderedPageBreak/>
              <w:t>CABG</w:t>
            </w:r>
          </w:p>
        </w:tc>
        <w:tc>
          <w:tcPr>
            <w:tcW w:w="1418" w:type="dxa"/>
            <w:vAlign w:val="center"/>
          </w:tcPr>
          <w:p w14:paraId="37718178" w14:textId="1C152818" w:rsidR="00583275" w:rsidRPr="008F1953" w:rsidRDefault="00583275" w:rsidP="00844479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8F19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CS</w:t>
            </w:r>
          </w:p>
        </w:tc>
        <w:tc>
          <w:tcPr>
            <w:tcW w:w="2849" w:type="dxa"/>
            <w:vAlign w:val="center"/>
          </w:tcPr>
          <w:p w14:paraId="435DDA95" w14:textId="7E6AB00B" w:rsidR="00583275" w:rsidRPr="008F1953" w:rsidRDefault="00583275" w:rsidP="0084447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CCS </w:t>
            </w:r>
            <w:r w:rsidRPr="008F19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4</w:t>
            </w:r>
          </w:p>
        </w:tc>
      </w:tr>
      <w:tr w:rsidR="00372D01" w:rsidRPr="008F1953" w14:paraId="23209BE6" w14:textId="77777777" w:rsidTr="00197DAD">
        <w:tc>
          <w:tcPr>
            <w:tcW w:w="4678" w:type="dxa"/>
            <w:vAlign w:val="center"/>
          </w:tcPr>
          <w:p w14:paraId="254974D2" w14:textId="3ECAC2D3" w:rsidR="00372D01" w:rsidRDefault="00372D01" w:rsidP="00197DAD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Temporary pacemaker</w:t>
            </w:r>
          </w:p>
        </w:tc>
        <w:tc>
          <w:tcPr>
            <w:tcW w:w="1418" w:type="dxa"/>
            <w:vAlign w:val="center"/>
          </w:tcPr>
          <w:p w14:paraId="0E135EC1" w14:textId="7AA5C575" w:rsidR="00372D01" w:rsidRPr="008F1953" w:rsidRDefault="00372D01" w:rsidP="0084447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</w:t>
            </w:r>
            <w:r w:rsidRPr="008F19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D-9-CM</w:t>
            </w:r>
          </w:p>
        </w:tc>
        <w:tc>
          <w:tcPr>
            <w:tcW w:w="2849" w:type="dxa"/>
            <w:vAlign w:val="center"/>
          </w:tcPr>
          <w:p w14:paraId="1826CA03" w14:textId="44951270" w:rsidR="00372D01" w:rsidRDefault="00372D01" w:rsidP="0084447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.78</w:t>
            </w:r>
          </w:p>
        </w:tc>
      </w:tr>
      <w:tr w:rsidR="00583275" w:rsidRPr="008F1953" w14:paraId="41859784" w14:textId="77777777" w:rsidTr="00197DAD">
        <w:tc>
          <w:tcPr>
            <w:tcW w:w="4678" w:type="dxa"/>
            <w:vAlign w:val="center"/>
          </w:tcPr>
          <w:p w14:paraId="0878E345" w14:textId="11A47871" w:rsidR="00583275" w:rsidRDefault="00583275" w:rsidP="00197DAD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Permanent pacemaker</w:t>
            </w:r>
          </w:p>
        </w:tc>
        <w:tc>
          <w:tcPr>
            <w:tcW w:w="1418" w:type="dxa"/>
            <w:vAlign w:val="center"/>
          </w:tcPr>
          <w:p w14:paraId="20B388BD" w14:textId="26D813B0" w:rsidR="00583275" w:rsidRPr="008F1953" w:rsidRDefault="00583275" w:rsidP="0084447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F19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</w:t>
            </w:r>
            <w:r w:rsidR="00372D01" w:rsidRPr="008F19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D-9-CM</w:t>
            </w:r>
          </w:p>
        </w:tc>
        <w:tc>
          <w:tcPr>
            <w:tcW w:w="2849" w:type="dxa"/>
            <w:vAlign w:val="center"/>
          </w:tcPr>
          <w:p w14:paraId="229176C1" w14:textId="4C2E2A03" w:rsidR="00583275" w:rsidRPr="008F1953" w:rsidRDefault="00583275" w:rsidP="0084447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.70, 37.71, 37.72, 37.73, 37.74, 37.80, 37.81, 37.82, 37.83, 00.50</w:t>
            </w:r>
          </w:p>
        </w:tc>
      </w:tr>
    </w:tbl>
    <w:p w14:paraId="136BDD76" w14:textId="77777777" w:rsidR="00AE4C79" w:rsidRPr="008F1953" w:rsidRDefault="00AE4C79" w:rsidP="00AE4C79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3834A0E" w14:textId="4B24CE1B" w:rsidR="00C518B9" w:rsidRPr="008F1953" w:rsidRDefault="00A9658E" w:rsidP="00A9658E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8F1953">
        <w:rPr>
          <w:rFonts w:ascii="Times New Roman" w:hAnsi="Times New Roman" w:cs="Times New Roman"/>
          <w:color w:val="000000" w:themeColor="text1"/>
          <w:sz w:val="22"/>
          <w:szCs w:val="22"/>
        </w:rPr>
        <w:t>CABG: coronary artery bypass grafting, CCS: Clinical Classifications Software, ICD-9-CM: International Classification of Diseases 9</w:t>
      </w:r>
      <w:r w:rsidRPr="008F1953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th</w:t>
      </w:r>
      <w:r w:rsidRPr="008F195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Edition, </w:t>
      </w:r>
      <w:r w:rsidR="007A09E7" w:rsidRPr="008F195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NIS: national inpatient sample, </w:t>
      </w:r>
      <w:r w:rsidRPr="008F1953">
        <w:rPr>
          <w:rFonts w:ascii="Times New Roman" w:hAnsi="Times New Roman" w:cs="Times New Roman"/>
          <w:color w:val="000000" w:themeColor="text1"/>
          <w:sz w:val="22"/>
          <w:szCs w:val="22"/>
        </w:rPr>
        <w:t>PCI: percutaneous coronary intervention, TIA: transient ischemic attack</w:t>
      </w:r>
    </w:p>
    <w:sectPr w:rsidR="00C518B9" w:rsidRPr="008F1953" w:rsidSect="00FC0A9C">
      <w:headerReference w:type="even" r:id="rId7"/>
      <w:headerReference w:type="default" r:id="rId8"/>
      <w:pgSz w:w="12240" w:h="15840"/>
      <w:pgMar w:top="1560" w:right="1701" w:bottom="1701" w:left="1701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5DF138" w14:textId="77777777" w:rsidR="00844EAA" w:rsidRDefault="00844EAA" w:rsidP="006F4A15">
      <w:r>
        <w:separator/>
      </w:r>
    </w:p>
  </w:endnote>
  <w:endnote w:type="continuationSeparator" w:id="0">
    <w:p w14:paraId="76674182" w14:textId="77777777" w:rsidR="00844EAA" w:rsidRDefault="00844EAA" w:rsidP="006F4A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AE5C73" w14:textId="77777777" w:rsidR="00844EAA" w:rsidRDefault="00844EAA" w:rsidP="006F4A15">
      <w:r>
        <w:separator/>
      </w:r>
    </w:p>
  </w:footnote>
  <w:footnote w:type="continuationSeparator" w:id="0">
    <w:p w14:paraId="708D5AEC" w14:textId="77777777" w:rsidR="00844EAA" w:rsidRDefault="00844EAA" w:rsidP="006F4A1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2A9137B" w14:textId="77777777" w:rsidR="00FD21EF" w:rsidRDefault="00FD21EF" w:rsidP="00C43382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4B8DAA7" w14:textId="77777777" w:rsidR="00FD21EF" w:rsidRDefault="00FD21EF" w:rsidP="006F4A15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DF63AC7" w14:textId="41F82D34" w:rsidR="00FD21EF" w:rsidRDefault="00FD21EF" w:rsidP="00C43382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9098C">
      <w:rPr>
        <w:rStyle w:val="PageNumber"/>
        <w:noProof/>
      </w:rPr>
      <w:t>1</w:t>
    </w:r>
    <w:r>
      <w:rPr>
        <w:rStyle w:val="PageNumber"/>
      </w:rPr>
      <w:fldChar w:fldCharType="end"/>
    </w:r>
  </w:p>
  <w:p w14:paraId="01CF6F87" w14:textId="77777777" w:rsidR="00FD21EF" w:rsidRDefault="00FD21EF" w:rsidP="006F4A15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8E0E47"/>
    <w:multiLevelType w:val="hybridMultilevel"/>
    <w:tmpl w:val="1778A3BE"/>
    <w:lvl w:ilvl="0" w:tplc="483A66AA">
      <w:start w:val="1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45D96813"/>
    <w:multiLevelType w:val="hybridMultilevel"/>
    <w:tmpl w:val="74823AF8"/>
    <w:lvl w:ilvl="0" w:tplc="6C963974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 w15:restartNumberingAfterBreak="0">
    <w:nsid w:val="73D75A4C"/>
    <w:multiLevelType w:val="hybridMultilevel"/>
    <w:tmpl w:val="B6404EA8"/>
    <w:lvl w:ilvl="0" w:tplc="A95A77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 w15:restartNumberingAfterBreak="0">
    <w:nsid w:val="76FB5F0B"/>
    <w:multiLevelType w:val="hybridMultilevel"/>
    <w:tmpl w:val="29CCC888"/>
    <w:lvl w:ilvl="0" w:tplc="34EA3D8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 w15:restartNumberingAfterBreak="0">
    <w:nsid w:val="7D172F85"/>
    <w:multiLevelType w:val="hybridMultilevel"/>
    <w:tmpl w:val="9460D578"/>
    <w:lvl w:ilvl="0" w:tplc="FEFE1C42">
      <w:start w:val="3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4C83"/>
    <w:rsid w:val="00001098"/>
    <w:rsid w:val="00011638"/>
    <w:rsid w:val="0001764D"/>
    <w:rsid w:val="00024D19"/>
    <w:rsid w:val="00026E28"/>
    <w:rsid w:val="0003218B"/>
    <w:rsid w:val="0003399A"/>
    <w:rsid w:val="000413A0"/>
    <w:rsid w:val="000467D8"/>
    <w:rsid w:val="00054943"/>
    <w:rsid w:val="00054F90"/>
    <w:rsid w:val="000578D3"/>
    <w:rsid w:val="00060857"/>
    <w:rsid w:val="00062787"/>
    <w:rsid w:val="0006477B"/>
    <w:rsid w:val="00067B25"/>
    <w:rsid w:val="000713E4"/>
    <w:rsid w:val="00072102"/>
    <w:rsid w:val="000724CE"/>
    <w:rsid w:val="0007351D"/>
    <w:rsid w:val="00073634"/>
    <w:rsid w:val="000737FC"/>
    <w:rsid w:val="00082B5E"/>
    <w:rsid w:val="00086128"/>
    <w:rsid w:val="00091239"/>
    <w:rsid w:val="0009145D"/>
    <w:rsid w:val="000931A3"/>
    <w:rsid w:val="0009575D"/>
    <w:rsid w:val="00096F91"/>
    <w:rsid w:val="000A3D17"/>
    <w:rsid w:val="000B2961"/>
    <w:rsid w:val="000B41FA"/>
    <w:rsid w:val="000D301D"/>
    <w:rsid w:val="000D4A78"/>
    <w:rsid w:val="000E188A"/>
    <w:rsid w:val="000E1AAA"/>
    <w:rsid w:val="000E422D"/>
    <w:rsid w:val="000F58F2"/>
    <w:rsid w:val="000F5ED3"/>
    <w:rsid w:val="000F6815"/>
    <w:rsid w:val="000F7236"/>
    <w:rsid w:val="001039C9"/>
    <w:rsid w:val="00103ACB"/>
    <w:rsid w:val="0010481D"/>
    <w:rsid w:val="00104DCD"/>
    <w:rsid w:val="001053D9"/>
    <w:rsid w:val="00105D25"/>
    <w:rsid w:val="00116080"/>
    <w:rsid w:val="00120F12"/>
    <w:rsid w:val="0012290A"/>
    <w:rsid w:val="00122C75"/>
    <w:rsid w:val="0012411E"/>
    <w:rsid w:val="00124C5A"/>
    <w:rsid w:val="00124DB7"/>
    <w:rsid w:val="00130696"/>
    <w:rsid w:val="00131AD0"/>
    <w:rsid w:val="00132FFF"/>
    <w:rsid w:val="00135D7B"/>
    <w:rsid w:val="001360C7"/>
    <w:rsid w:val="001432F0"/>
    <w:rsid w:val="001461DF"/>
    <w:rsid w:val="00153071"/>
    <w:rsid w:val="00155AB4"/>
    <w:rsid w:val="001560BF"/>
    <w:rsid w:val="00156E9E"/>
    <w:rsid w:val="00157B78"/>
    <w:rsid w:val="00163F28"/>
    <w:rsid w:val="0016429C"/>
    <w:rsid w:val="001659C8"/>
    <w:rsid w:val="00166838"/>
    <w:rsid w:val="00166EA4"/>
    <w:rsid w:val="001725B5"/>
    <w:rsid w:val="00172A27"/>
    <w:rsid w:val="00173953"/>
    <w:rsid w:val="00173C99"/>
    <w:rsid w:val="00176F42"/>
    <w:rsid w:val="00180F83"/>
    <w:rsid w:val="00180F84"/>
    <w:rsid w:val="00184410"/>
    <w:rsid w:val="00186192"/>
    <w:rsid w:val="001871E0"/>
    <w:rsid w:val="001876FD"/>
    <w:rsid w:val="0019273D"/>
    <w:rsid w:val="00197DAD"/>
    <w:rsid w:val="001A2796"/>
    <w:rsid w:val="001A6847"/>
    <w:rsid w:val="001B7B91"/>
    <w:rsid w:val="001C1501"/>
    <w:rsid w:val="001C2718"/>
    <w:rsid w:val="001C4C74"/>
    <w:rsid w:val="001C6DA0"/>
    <w:rsid w:val="001D07B1"/>
    <w:rsid w:val="001D2956"/>
    <w:rsid w:val="001D6D33"/>
    <w:rsid w:val="001D7107"/>
    <w:rsid w:val="001E1A24"/>
    <w:rsid w:val="001E230C"/>
    <w:rsid w:val="001E3CCC"/>
    <w:rsid w:val="001F1D7B"/>
    <w:rsid w:val="001F1FAF"/>
    <w:rsid w:val="001F45D4"/>
    <w:rsid w:val="001F5402"/>
    <w:rsid w:val="001F55E3"/>
    <w:rsid w:val="002008C2"/>
    <w:rsid w:val="00201021"/>
    <w:rsid w:val="00202F35"/>
    <w:rsid w:val="00212C59"/>
    <w:rsid w:val="00213A5C"/>
    <w:rsid w:val="00220E39"/>
    <w:rsid w:val="002258CB"/>
    <w:rsid w:val="002302E7"/>
    <w:rsid w:val="002327EA"/>
    <w:rsid w:val="002342BF"/>
    <w:rsid w:val="00235D79"/>
    <w:rsid w:val="00244172"/>
    <w:rsid w:val="002460D3"/>
    <w:rsid w:val="00247DAB"/>
    <w:rsid w:val="002501AC"/>
    <w:rsid w:val="00250C04"/>
    <w:rsid w:val="00254A33"/>
    <w:rsid w:val="00254C05"/>
    <w:rsid w:val="0025608F"/>
    <w:rsid w:val="0026123D"/>
    <w:rsid w:val="00262FB0"/>
    <w:rsid w:val="00263832"/>
    <w:rsid w:val="00264623"/>
    <w:rsid w:val="002678F2"/>
    <w:rsid w:val="00270E9A"/>
    <w:rsid w:val="00277AF5"/>
    <w:rsid w:val="00284288"/>
    <w:rsid w:val="0028647B"/>
    <w:rsid w:val="002A0AF5"/>
    <w:rsid w:val="002A39CD"/>
    <w:rsid w:val="002A6A82"/>
    <w:rsid w:val="002B370E"/>
    <w:rsid w:val="002B3D75"/>
    <w:rsid w:val="002B68EA"/>
    <w:rsid w:val="002C1AEF"/>
    <w:rsid w:val="002C650B"/>
    <w:rsid w:val="002C67A1"/>
    <w:rsid w:val="002C7098"/>
    <w:rsid w:val="002D0422"/>
    <w:rsid w:val="002D7AAA"/>
    <w:rsid w:val="002E2E5D"/>
    <w:rsid w:val="002F569D"/>
    <w:rsid w:val="00300AAB"/>
    <w:rsid w:val="00300ECA"/>
    <w:rsid w:val="00307CE3"/>
    <w:rsid w:val="00311DE7"/>
    <w:rsid w:val="0031477D"/>
    <w:rsid w:val="00320608"/>
    <w:rsid w:val="003212E4"/>
    <w:rsid w:val="0032335F"/>
    <w:rsid w:val="00327D74"/>
    <w:rsid w:val="00331EB4"/>
    <w:rsid w:val="00331F94"/>
    <w:rsid w:val="00336E27"/>
    <w:rsid w:val="00340375"/>
    <w:rsid w:val="00342390"/>
    <w:rsid w:val="00346E6C"/>
    <w:rsid w:val="003509AA"/>
    <w:rsid w:val="00350BC0"/>
    <w:rsid w:val="00354CB9"/>
    <w:rsid w:val="00356ACE"/>
    <w:rsid w:val="0036173F"/>
    <w:rsid w:val="00370EC8"/>
    <w:rsid w:val="00372D01"/>
    <w:rsid w:val="00375834"/>
    <w:rsid w:val="00377140"/>
    <w:rsid w:val="0037790B"/>
    <w:rsid w:val="00377D3D"/>
    <w:rsid w:val="003833B0"/>
    <w:rsid w:val="00383CCD"/>
    <w:rsid w:val="003855FA"/>
    <w:rsid w:val="003945CD"/>
    <w:rsid w:val="00395A93"/>
    <w:rsid w:val="00396AF6"/>
    <w:rsid w:val="003A0E64"/>
    <w:rsid w:val="003A2B89"/>
    <w:rsid w:val="003A33B4"/>
    <w:rsid w:val="003A35B0"/>
    <w:rsid w:val="003A3C4B"/>
    <w:rsid w:val="003A57F5"/>
    <w:rsid w:val="003A5805"/>
    <w:rsid w:val="003A72BF"/>
    <w:rsid w:val="003A7CDF"/>
    <w:rsid w:val="003B0B23"/>
    <w:rsid w:val="003B1206"/>
    <w:rsid w:val="003B2AF1"/>
    <w:rsid w:val="003C067F"/>
    <w:rsid w:val="003C1A6B"/>
    <w:rsid w:val="003C2334"/>
    <w:rsid w:val="003D1EE1"/>
    <w:rsid w:val="003D4560"/>
    <w:rsid w:val="003D58AF"/>
    <w:rsid w:val="003D6C51"/>
    <w:rsid w:val="003D6F19"/>
    <w:rsid w:val="003E23AE"/>
    <w:rsid w:val="003E60DA"/>
    <w:rsid w:val="003E669C"/>
    <w:rsid w:val="003F4A35"/>
    <w:rsid w:val="003F74FB"/>
    <w:rsid w:val="003F7A1C"/>
    <w:rsid w:val="00404269"/>
    <w:rsid w:val="0040795E"/>
    <w:rsid w:val="00412246"/>
    <w:rsid w:val="00412A6A"/>
    <w:rsid w:val="0041391B"/>
    <w:rsid w:val="00415CB3"/>
    <w:rsid w:val="00416467"/>
    <w:rsid w:val="00421DBD"/>
    <w:rsid w:val="00425B6C"/>
    <w:rsid w:val="00430FC9"/>
    <w:rsid w:val="00432161"/>
    <w:rsid w:val="004336DB"/>
    <w:rsid w:val="00437413"/>
    <w:rsid w:val="00441839"/>
    <w:rsid w:val="00444007"/>
    <w:rsid w:val="00446C9D"/>
    <w:rsid w:val="00450A4B"/>
    <w:rsid w:val="00453C68"/>
    <w:rsid w:val="00461DE7"/>
    <w:rsid w:val="00466D87"/>
    <w:rsid w:val="00470FED"/>
    <w:rsid w:val="00471787"/>
    <w:rsid w:val="0047387D"/>
    <w:rsid w:val="004814FF"/>
    <w:rsid w:val="00481AD8"/>
    <w:rsid w:val="004828E3"/>
    <w:rsid w:val="0048297B"/>
    <w:rsid w:val="00490CB3"/>
    <w:rsid w:val="0049275A"/>
    <w:rsid w:val="00495DE8"/>
    <w:rsid w:val="004970FB"/>
    <w:rsid w:val="004A71F8"/>
    <w:rsid w:val="004B1A0A"/>
    <w:rsid w:val="004B39E4"/>
    <w:rsid w:val="004B3F4A"/>
    <w:rsid w:val="004C2625"/>
    <w:rsid w:val="004D18E5"/>
    <w:rsid w:val="004D27BF"/>
    <w:rsid w:val="004D57CB"/>
    <w:rsid w:val="004D76E7"/>
    <w:rsid w:val="004E0403"/>
    <w:rsid w:val="004E1F57"/>
    <w:rsid w:val="004E53A6"/>
    <w:rsid w:val="004E5E8B"/>
    <w:rsid w:val="004E76C4"/>
    <w:rsid w:val="004F2829"/>
    <w:rsid w:val="004F6BF2"/>
    <w:rsid w:val="005022C1"/>
    <w:rsid w:val="00502315"/>
    <w:rsid w:val="00503485"/>
    <w:rsid w:val="00504C83"/>
    <w:rsid w:val="00505A7D"/>
    <w:rsid w:val="005069D7"/>
    <w:rsid w:val="00506EB7"/>
    <w:rsid w:val="00507086"/>
    <w:rsid w:val="00510093"/>
    <w:rsid w:val="00510D69"/>
    <w:rsid w:val="00511B98"/>
    <w:rsid w:val="00521FAA"/>
    <w:rsid w:val="005241F0"/>
    <w:rsid w:val="0052535D"/>
    <w:rsid w:val="005324B4"/>
    <w:rsid w:val="00536F34"/>
    <w:rsid w:val="00540122"/>
    <w:rsid w:val="00542DAB"/>
    <w:rsid w:val="00544753"/>
    <w:rsid w:val="00550F59"/>
    <w:rsid w:val="00552A16"/>
    <w:rsid w:val="00553C98"/>
    <w:rsid w:val="00563F3A"/>
    <w:rsid w:val="00564431"/>
    <w:rsid w:val="00564A0C"/>
    <w:rsid w:val="00566BC0"/>
    <w:rsid w:val="00566E48"/>
    <w:rsid w:val="0057237A"/>
    <w:rsid w:val="00572477"/>
    <w:rsid w:val="00575E28"/>
    <w:rsid w:val="00580AA5"/>
    <w:rsid w:val="00583275"/>
    <w:rsid w:val="005851B5"/>
    <w:rsid w:val="0058533E"/>
    <w:rsid w:val="00586735"/>
    <w:rsid w:val="00587F25"/>
    <w:rsid w:val="00592DCD"/>
    <w:rsid w:val="00594DE2"/>
    <w:rsid w:val="005A1135"/>
    <w:rsid w:val="005A5097"/>
    <w:rsid w:val="005A6345"/>
    <w:rsid w:val="005A74E3"/>
    <w:rsid w:val="005B0126"/>
    <w:rsid w:val="005B13A9"/>
    <w:rsid w:val="005B1671"/>
    <w:rsid w:val="005B1E69"/>
    <w:rsid w:val="005B3E36"/>
    <w:rsid w:val="005B4C0B"/>
    <w:rsid w:val="005C5066"/>
    <w:rsid w:val="005C5C96"/>
    <w:rsid w:val="005D3A74"/>
    <w:rsid w:val="005D4204"/>
    <w:rsid w:val="005D6B1C"/>
    <w:rsid w:val="005D7502"/>
    <w:rsid w:val="005E0624"/>
    <w:rsid w:val="005E1109"/>
    <w:rsid w:val="005E29E5"/>
    <w:rsid w:val="005E3895"/>
    <w:rsid w:val="005E4D44"/>
    <w:rsid w:val="005E7D78"/>
    <w:rsid w:val="005E7DB9"/>
    <w:rsid w:val="005F1307"/>
    <w:rsid w:val="005F1343"/>
    <w:rsid w:val="005F1575"/>
    <w:rsid w:val="005F618B"/>
    <w:rsid w:val="005F7826"/>
    <w:rsid w:val="005F7E76"/>
    <w:rsid w:val="00603CAC"/>
    <w:rsid w:val="00603EEA"/>
    <w:rsid w:val="00606149"/>
    <w:rsid w:val="00606B5F"/>
    <w:rsid w:val="00606EAC"/>
    <w:rsid w:val="006116B4"/>
    <w:rsid w:val="0061252B"/>
    <w:rsid w:val="00612CCA"/>
    <w:rsid w:val="00614CC8"/>
    <w:rsid w:val="006207B1"/>
    <w:rsid w:val="00623374"/>
    <w:rsid w:val="00624DD3"/>
    <w:rsid w:val="006300EA"/>
    <w:rsid w:val="006325EE"/>
    <w:rsid w:val="006328C5"/>
    <w:rsid w:val="006329A4"/>
    <w:rsid w:val="00635F8A"/>
    <w:rsid w:val="00637BAA"/>
    <w:rsid w:val="006409B7"/>
    <w:rsid w:val="006504EF"/>
    <w:rsid w:val="00662E99"/>
    <w:rsid w:val="0066434E"/>
    <w:rsid w:val="00665307"/>
    <w:rsid w:val="00671CAD"/>
    <w:rsid w:val="006753A2"/>
    <w:rsid w:val="00682112"/>
    <w:rsid w:val="0068327E"/>
    <w:rsid w:val="006902B4"/>
    <w:rsid w:val="00690E74"/>
    <w:rsid w:val="00693317"/>
    <w:rsid w:val="00693A0D"/>
    <w:rsid w:val="00696610"/>
    <w:rsid w:val="006A1C8F"/>
    <w:rsid w:val="006A1CCA"/>
    <w:rsid w:val="006A25B5"/>
    <w:rsid w:val="006A34BF"/>
    <w:rsid w:val="006A417A"/>
    <w:rsid w:val="006A5591"/>
    <w:rsid w:val="006B1AB2"/>
    <w:rsid w:val="006B1DAF"/>
    <w:rsid w:val="006B2899"/>
    <w:rsid w:val="006B617D"/>
    <w:rsid w:val="006C46BB"/>
    <w:rsid w:val="006C5942"/>
    <w:rsid w:val="006C7906"/>
    <w:rsid w:val="006D2E38"/>
    <w:rsid w:val="006D30C6"/>
    <w:rsid w:val="006E1E7F"/>
    <w:rsid w:val="006E3A38"/>
    <w:rsid w:val="006E4EB3"/>
    <w:rsid w:val="006F0834"/>
    <w:rsid w:val="006F129B"/>
    <w:rsid w:val="006F4A15"/>
    <w:rsid w:val="006F5AA2"/>
    <w:rsid w:val="006F67C6"/>
    <w:rsid w:val="006F6F8E"/>
    <w:rsid w:val="006F7FC2"/>
    <w:rsid w:val="007021A6"/>
    <w:rsid w:val="0070570C"/>
    <w:rsid w:val="007107F5"/>
    <w:rsid w:val="00712403"/>
    <w:rsid w:val="00713609"/>
    <w:rsid w:val="00714620"/>
    <w:rsid w:val="00715FC3"/>
    <w:rsid w:val="007221C7"/>
    <w:rsid w:val="0072228A"/>
    <w:rsid w:val="007226C2"/>
    <w:rsid w:val="007243DA"/>
    <w:rsid w:val="00736E4B"/>
    <w:rsid w:val="00744D31"/>
    <w:rsid w:val="00746005"/>
    <w:rsid w:val="0074716F"/>
    <w:rsid w:val="007475A2"/>
    <w:rsid w:val="00750158"/>
    <w:rsid w:val="007522F0"/>
    <w:rsid w:val="00753B4D"/>
    <w:rsid w:val="00762B3A"/>
    <w:rsid w:val="007640C9"/>
    <w:rsid w:val="00767608"/>
    <w:rsid w:val="00767BF0"/>
    <w:rsid w:val="0077224E"/>
    <w:rsid w:val="00774A31"/>
    <w:rsid w:val="00775AEE"/>
    <w:rsid w:val="007800E8"/>
    <w:rsid w:val="007802B2"/>
    <w:rsid w:val="00783119"/>
    <w:rsid w:val="007847F9"/>
    <w:rsid w:val="00787C80"/>
    <w:rsid w:val="007916AE"/>
    <w:rsid w:val="007916DA"/>
    <w:rsid w:val="0079298F"/>
    <w:rsid w:val="00794ACE"/>
    <w:rsid w:val="00795354"/>
    <w:rsid w:val="007A06DC"/>
    <w:rsid w:val="007A09E7"/>
    <w:rsid w:val="007A2D9C"/>
    <w:rsid w:val="007A5C02"/>
    <w:rsid w:val="007B2C42"/>
    <w:rsid w:val="007B3D83"/>
    <w:rsid w:val="007B55CE"/>
    <w:rsid w:val="007B5BB2"/>
    <w:rsid w:val="007B7A51"/>
    <w:rsid w:val="007C0ADC"/>
    <w:rsid w:val="007C4EB5"/>
    <w:rsid w:val="007C5E77"/>
    <w:rsid w:val="007C6460"/>
    <w:rsid w:val="007D2638"/>
    <w:rsid w:val="007E190F"/>
    <w:rsid w:val="007E5175"/>
    <w:rsid w:val="007E6AE6"/>
    <w:rsid w:val="007F0955"/>
    <w:rsid w:val="007F0A42"/>
    <w:rsid w:val="007F1373"/>
    <w:rsid w:val="00802C92"/>
    <w:rsid w:val="00811A15"/>
    <w:rsid w:val="0081267E"/>
    <w:rsid w:val="008163BB"/>
    <w:rsid w:val="00821A8A"/>
    <w:rsid w:val="00822F4A"/>
    <w:rsid w:val="00825818"/>
    <w:rsid w:val="00826734"/>
    <w:rsid w:val="0082780C"/>
    <w:rsid w:val="00827B93"/>
    <w:rsid w:val="00830E28"/>
    <w:rsid w:val="00831747"/>
    <w:rsid w:val="008326E1"/>
    <w:rsid w:val="00832DE0"/>
    <w:rsid w:val="00837403"/>
    <w:rsid w:val="00837716"/>
    <w:rsid w:val="00837DE7"/>
    <w:rsid w:val="00840A02"/>
    <w:rsid w:val="0084149D"/>
    <w:rsid w:val="00844479"/>
    <w:rsid w:val="00844EAA"/>
    <w:rsid w:val="0084502D"/>
    <w:rsid w:val="008506D7"/>
    <w:rsid w:val="008545BF"/>
    <w:rsid w:val="00855863"/>
    <w:rsid w:val="00856A86"/>
    <w:rsid w:val="00857FF5"/>
    <w:rsid w:val="00864495"/>
    <w:rsid w:val="00866AB8"/>
    <w:rsid w:val="00867529"/>
    <w:rsid w:val="0087580E"/>
    <w:rsid w:val="00876E0E"/>
    <w:rsid w:val="00877413"/>
    <w:rsid w:val="00882638"/>
    <w:rsid w:val="00885366"/>
    <w:rsid w:val="00885992"/>
    <w:rsid w:val="00885D3A"/>
    <w:rsid w:val="008A1313"/>
    <w:rsid w:val="008A1AD2"/>
    <w:rsid w:val="008A6130"/>
    <w:rsid w:val="008B4A54"/>
    <w:rsid w:val="008C0F7D"/>
    <w:rsid w:val="008C1706"/>
    <w:rsid w:val="008C7612"/>
    <w:rsid w:val="008D174F"/>
    <w:rsid w:val="008D511F"/>
    <w:rsid w:val="008D5305"/>
    <w:rsid w:val="008D5DD0"/>
    <w:rsid w:val="008E33B4"/>
    <w:rsid w:val="008E3D98"/>
    <w:rsid w:val="008E5EFC"/>
    <w:rsid w:val="008F014B"/>
    <w:rsid w:val="008F176A"/>
    <w:rsid w:val="008F1953"/>
    <w:rsid w:val="008F28F4"/>
    <w:rsid w:val="008F4F23"/>
    <w:rsid w:val="0090123A"/>
    <w:rsid w:val="00907DD2"/>
    <w:rsid w:val="009177AE"/>
    <w:rsid w:val="00921563"/>
    <w:rsid w:val="00923B6F"/>
    <w:rsid w:val="00931AF8"/>
    <w:rsid w:val="0093389C"/>
    <w:rsid w:val="00934D8E"/>
    <w:rsid w:val="009356C2"/>
    <w:rsid w:val="00935A5C"/>
    <w:rsid w:val="00943550"/>
    <w:rsid w:val="00950C49"/>
    <w:rsid w:val="009521F5"/>
    <w:rsid w:val="0095227D"/>
    <w:rsid w:val="00952A18"/>
    <w:rsid w:val="00952A4B"/>
    <w:rsid w:val="00952E1D"/>
    <w:rsid w:val="009547A1"/>
    <w:rsid w:val="00955C68"/>
    <w:rsid w:val="00957BD9"/>
    <w:rsid w:val="009660C0"/>
    <w:rsid w:val="00967ED3"/>
    <w:rsid w:val="00970263"/>
    <w:rsid w:val="009719AE"/>
    <w:rsid w:val="00972381"/>
    <w:rsid w:val="009742E0"/>
    <w:rsid w:val="00980359"/>
    <w:rsid w:val="0098148E"/>
    <w:rsid w:val="009818B4"/>
    <w:rsid w:val="0098285A"/>
    <w:rsid w:val="0098348D"/>
    <w:rsid w:val="00983AF9"/>
    <w:rsid w:val="00984DCE"/>
    <w:rsid w:val="009871A1"/>
    <w:rsid w:val="00994B9A"/>
    <w:rsid w:val="009971B5"/>
    <w:rsid w:val="009A0E98"/>
    <w:rsid w:val="009B0BF9"/>
    <w:rsid w:val="009B38D4"/>
    <w:rsid w:val="009B456F"/>
    <w:rsid w:val="009B5B84"/>
    <w:rsid w:val="009C06A7"/>
    <w:rsid w:val="009C0A72"/>
    <w:rsid w:val="009C21C2"/>
    <w:rsid w:val="009C3778"/>
    <w:rsid w:val="009C47B2"/>
    <w:rsid w:val="009C4D3D"/>
    <w:rsid w:val="009D031B"/>
    <w:rsid w:val="009D3CF7"/>
    <w:rsid w:val="009D659A"/>
    <w:rsid w:val="009E2300"/>
    <w:rsid w:val="009F2A33"/>
    <w:rsid w:val="009F7089"/>
    <w:rsid w:val="00A05487"/>
    <w:rsid w:val="00A05630"/>
    <w:rsid w:val="00A069EC"/>
    <w:rsid w:val="00A06B01"/>
    <w:rsid w:val="00A10DF4"/>
    <w:rsid w:val="00A15B88"/>
    <w:rsid w:val="00A17E55"/>
    <w:rsid w:val="00A25E63"/>
    <w:rsid w:val="00A268C8"/>
    <w:rsid w:val="00A32713"/>
    <w:rsid w:val="00A3552E"/>
    <w:rsid w:val="00A40456"/>
    <w:rsid w:val="00A46B2B"/>
    <w:rsid w:val="00A50315"/>
    <w:rsid w:val="00A534F9"/>
    <w:rsid w:val="00A537F5"/>
    <w:rsid w:val="00A54251"/>
    <w:rsid w:val="00A574D1"/>
    <w:rsid w:val="00A60962"/>
    <w:rsid w:val="00A60BD1"/>
    <w:rsid w:val="00A64C3B"/>
    <w:rsid w:val="00A75186"/>
    <w:rsid w:val="00A81079"/>
    <w:rsid w:val="00A8113B"/>
    <w:rsid w:val="00A8388F"/>
    <w:rsid w:val="00A85DA4"/>
    <w:rsid w:val="00A86BA2"/>
    <w:rsid w:val="00A9098C"/>
    <w:rsid w:val="00A90BBB"/>
    <w:rsid w:val="00A90EDA"/>
    <w:rsid w:val="00A9200D"/>
    <w:rsid w:val="00A95785"/>
    <w:rsid w:val="00A96060"/>
    <w:rsid w:val="00A9658E"/>
    <w:rsid w:val="00AA4CD7"/>
    <w:rsid w:val="00AB43AD"/>
    <w:rsid w:val="00AB484C"/>
    <w:rsid w:val="00AB5F8F"/>
    <w:rsid w:val="00AB706D"/>
    <w:rsid w:val="00AC1BEF"/>
    <w:rsid w:val="00AC1E9C"/>
    <w:rsid w:val="00AC2E28"/>
    <w:rsid w:val="00AD00C6"/>
    <w:rsid w:val="00AD0572"/>
    <w:rsid w:val="00AD260E"/>
    <w:rsid w:val="00AD6CAA"/>
    <w:rsid w:val="00AD728C"/>
    <w:rsid w:val="00AE2086"/>
    <w:rsid w:val="00AE4C79"/>
    <w:rsid w:val="00AE7567"/>
    <w:rsid w:val="00AE7F6C"/>
    <w:rsid w:val="00AF05F6"/>
    <w:rsid w:val="00AF3399"/>
    <w:rsid w:val="00B00453"/>
    <w:rsid w:val="00B02602"/>
    <w:rsid w:val="00B058B1"/>
    <w:rsid w:val="00B1230E"/>
    <w:rsid w:val="00B16A77"/>
    <w:rsid w:val="00B16AA3"/>
    <w:rsid w:val="00B22574"/>
    <w:rsid w:val="00B23EC6"/>
    <w:rsid w:val="00B310F4"/>
    <w:rsid w:val="00B4079E"/>
    <w:rsid w:val="00B421E9"/>
    <w:rsid w:val="00B4254E"/>
    <w:rsid w:val="00B42816"/>
    <w:rsid w:val="00B43413"/>
    <w:rsid w:val="00B5120F"/>
    <w:rsid w:val="00B554B1"/>
    <w:rsid w:val="00B57FD1"/>
    <w:rsid w:val="00B6138D"/>
    <w:rsid w:val="00B6473B"/>
    <w:rsid w:val="00B64853"/>
    <w:rsid w:val="00B71E5F"/>
    <w:rsid w:val="00B75873"/>
    <w:rsid w:val="00B7604F"/>
    <w:rsid w:val="00B762CC"/>
    <w:rsid w:val="00B765A5"/>
    <w:rsid w:val="00B82F23"/>
    <w:rsid w:val="00B838EA"/>
    <w:rsid w:val="00B85526"/>
    <w:rsid w:val="00B86F6E"/>
    <w:rsid w:val="00B93D93"/>
    <w:rsid w:val="00B953CD"/>
    <w:rsid w:val="00B956F9"/>
    <w:rsid w:val="00B96DC7"/>
    <w:rsid w:val="00BA0D2F"/>
    <w:rsid w:val="00BA18BD"/>
    <w:rsid w:val="00BA1A15"/>
    <w:rsid w:val="00BA3F11"/>
    <w:rsid w:val="00BA4F32"/>
    <w:rsid w:val="00BB097F"/>
    <w:rsid w:val="00BB3032"/>
    <w:rsid w:val="00BB4FAE"/>
    <w:rsid w:val="00BB51F5"/>
    <w:rsid w:val="00BB5B53"/>
    <w:rsid w:val="00BB6E63"/>
    <w:rsid w:val="00BC2D1A"/>
    <w:rsid w:val="00BC78EF"/>
    <w:rsid w:val="00BD008B"/>
    <w:rsid w:val="00BD31A1"/>
    <w:rsid w:val="00BD3D4B"/>
    <w:rsid w:val="00BE2760"/>
    <w:rsid w:val="00BE2A5F"/>
    <w:rsid w:val="00BE3030"/>
    <w:rsid w:val="00BE36CB"/>
    <w:rsid w:val="00BF0BD6"/>
    <w:rsid w:val="00BF2F5E"/>
    <w:rsid w:val="00BF5BED"/>
    <w:rsid w:val="00BF5C00"/>
    <w:rsid w:val="00BF6824"/>
    <w:rsid w:val="00BF6CD9"/>
    <w:rsid w:val="00C018F4"/>
    <w:rsid w:val="00C0301B"/>
    <w:rsid w:val="00C041A9"/>
    <w:rsid w:val="00C14ED5"/>
    <w:rsid w:val="00C15602"/>
    <w:rsid w:val="00C17D4B"/>
    <w:rsid w:val="00C20422"/>
    <w:rsid w:val="00C22F45"/>
    <w:rsid w:val="00C26294"/>
    <w:rsid w:val="00C34278"/>
    <w:rsid w:val="00C34DCF"/>
    <w:rsid w:val="00C36322"/>
    <w:rsid w:val="00C400B5"/>
    <w:rsid w:val="00C43382"/>
    <w:rsid w:val="00C436B4"/>
    <w:rsid w:val="00C440E8"/>
    <w:rsid w:val="00C46B83"/>
    <w:rsid w:val="00C50A3F"/>
    <w:rsid w:val="00C50A68"/>
    <w:rsid w:val="00C518B9"/>
    <w:rsid w:val="00C52B1B"/>
    <w:rsid w:val="00C52D1A"/>
    <w:rsid w:val="00C55EBA"/>
    <w:rsid w:val="00C573A5"/>
    <w:rsid w:val="00C57C73"/>
    <w:rsid w:val="00C623E2"/>
    <w:rsid w:val="00C63EBB"/>
    <w:rsid w:val="00C64FD0"/>
    <w:rsid w:val="00C67962"/>
    <w:rsid w:val="00C728C6"/>
    <w:rsid w:val="00C73CC2"/>
    <w:rsid w:val="00C77272"/>
    <w:rsid w:val="00C77DAA"/>
    <w:rsid w:val="00C833B7"/>
    <w:rsid w:val="00C848AE"/>
    <w:rsid w:val="00C8584C"/>
    <w:rsid w:val="00C87398"/>
    <w:rsid w:val="00C87450"/>
    <w:rsid w:val="00C910F8"/>
    <w:rsid w:val="00C92A1E"/>
    <w:rsid w:val="00C93C6F"/>
    <w:rsid w:val="00CA359F"/>
    <w:rsid w:val="00CB0A56"/>
    <w:rsid w:val="00CB7310"/>
    <w:rsid w:val="00CC323A"/>
    <w:rsid w:val="00CC32AD"/>
    <w:rsid w:val="00CC4CDE"/>
    <w:rsid w:val="00CC6AD9"/>
    <w:rsid w:val="00CC79F4"/>
    <w:rsid w:val="00CD083E"/>
    <w:rsid w:val="00CD5D4A"/>
    <w:rsid w:val="00CD7A1A"/>
    <w:rsid w:val="00CE3D01"/>
    <w:rsid w:val="00CE5699"/>
    <w:rsid w:val="00CF283B"/>
    <w:rsid w:val="00D05572"/>
    <w:rsid w:val="00D0571A"/>
    <w:rsid w:val="00D21132"/>
    <w:rsid w:val="00D21957"/>
    <w:rsid w:val="00D26765"/>
    <w:rsid w:val="00D278BB"/>
    <w:rsid w:val="00D3142C"/>
    <w:rsid w:val="00D3551B"/>
    <w:rsid w:val="00D3631A"/>
    <w:rsid w:val="00D407C0"/>
    <w:rsid w:val="00D40F6A"/>
    <w:rsid w:val="00D417F5"/>
    <w:rsid w:val="00D423B4"/>
    <w:rsid w:val="00D45F1C"/>
    <w:rsid w:val="00D50ACA"/>
    <w:rsid w:val="00D520DE"/>
    <w:rsid w:val="00D52A60"/>
    <w:rsid w:val="00D5329B"/>
    <w:rsid w:val="00D60A36"/>
    <w:rsid w:val="00D616EE"/>
    <w:rsid w:val="00D705F9"/>
    <w:rsid w:val="00D73B57"/>
    <w:rsid w:val="00D73D66"/>
    <w:rsid w:val="00D74FB2"/>
    <w:rsid w:val="00D80F35"/>
    <w:rsid w:val="00D81512"/>
    <w:rsid w:val="00D818E3"/>
    <w:rsid w:val="00D86BDC"/>
    <w:rsid w:val="00D87CC2"/>
    <w:rsid w:val="00D91448"/>
    <w:rsid w:val="00D92E1F"/>
    <w:rsid w:val="00DA0CF4"/>
    <w:rsid w:val="00DA4F33"/>
    <w:rsid w:val="00DA53CC"/>
    <w:rsid w:val="00DA60DA"/>
    <w:rsid w:val="00DB2D5C"/>
    <w:rsid w:val="00DB2F31"/>
    <w:rsid w:val="00DB3361"/>
    <w:rsid w:val="00DB5261"/>
    <w:rsid w:val="00DB63CE"/>
    <w:rsid w:val="00DB7F4B"/>
    <w:rsid w:val="00DC3214"/>
    <w:rsid w:val="00DC5DBA"/>
    <w:rsid w:val="00DC61A7"/>
    <w:rsid w:val="00DE4E67"/>
    <w:rsid w:val="00DF5153"/>
    <w:rsid w:val="00DF7BCD"/>
    <w:rsid w:val="00E016B4"/>
    <w:rsid w:val="00E026CE"/>
    <w:rsid w:val="00E040E4"/>
    <w:rsid w:val="00E122D5"/>
    <w:rsid w:val="00E150B6"/>
    <w:rsid w:val="00E20970"/>
    <w:rsid w:val="00E211D7"/>
    <w:rsid w:val="00E306AB"/>
    <w:rsid w:val="00E33D2A"/>
    <w:rsid w:val="00E34597"/>
    <w:rsid w:val="00E34B28"/>
    <w:rsid w:val="00E3613D"/>
    <w:rsid w:val="00E4040C"/>
    <w:rsid w:val="00E41316"/>
    <w:rsid w:val="00E43953"/>
    <w:rsid w:val="00E475F2"/>
    <w:rsid w:val="00E52FD7"/>
    <w:rsid w:val="00E57C17"/>
    <w:rsid w:val="00E67A65"/>
    <w:rsid w:val="00E73895"/>
    <w:rsid w:val="00E76F39"/>
    <w:rsid w:val="00E84DA2"/>
    <w:rsid w:val="00E86E5E"/>
    <w:rsid w:val="00E9035D"/>
    <w:rsid w:val="00E90F72"/>
    <w:rsid w:val="00E95C48"/>
    <w:rsid w:val="00E96803"/>
    <w:rsid w:val="00EA2267"/>
    <w:rsid w:val="00EA3899"/>
    <w:rsid w:val="00EA3CAA"/>
    <w:rsid w:val="00EB012C"/>
    <w:rsid w:val="00EB0C75"/>
    <w:rsid w:val="00EB145E"/>
    <w:rsid w:val="00EC1B09"/>
    <w:rsid w:val="00EC3C83"/>
    <w:rsid w:val="00EC505E"/>
    <w:rsid w:val="00EC5CDC"/>
    <w:rsid w:val="00EC6BAF"/>
    <w:rsid w:val="00ED3192"/>
    <w:rsid w:val="00ED4FE9"/>
    <w:rsid w:val="00ED7C0C"/>
    <w:rsid w:val="00EE277B"/>
    <w:rsid w:val="00EE3964"/>
    <w:rsid w:val="00EE5BBE"/>
    <w:rsid w:val="00EE71BB"/>
    <w:rsid w:val="00EF4306"/>
    <w:rsid w:val="00EF7C39"/>
    <w:rsid w:val="00F014AC"/>
    <w:rsid w:val="00F07A74"/>
    <w:rsid w:val="00F12298"/>
    <w:rsid w:val="00F14853"/>
    <w:rsid w:val="00F158A0"/>
    <w:rsid w:val="00F25D32"/>
    <w:rsid w:val="00F33D52"/>
    <w:rsid w:val="00F34EF3"/>
    <w:rsid w:val="00F36FFE"/>
    <w:rsid w:val="00F3703C"/>
    <w:rsid w:val="00F401EC"/>
    <w:rsid w:val="00F4406B"/>
    <w:rsid w:val="00F44F97"/>
    <w:rsid w:val="00F46195"/>
    <w:rsid w:val="00F46555"/>
    <w:rsid w:val="00F559AD"/>
    <w:rsid w:val="00F614F7"/>
    <w:rsid w:val="00F66324"/>
    <w:rsid w:val="00F73B0C"/>
    <w:rsid w:val="00F826A3"/>
    <w:rsid w:val="00F833C6"/>
    <w:rsid w:val="00F84017"/>
    <w:rsid w:val="00F93137"/>
    <w:rsid w:val="00F93B38"/>
    <w:rsid w:val="00F95A42"/>
    <w:rsid w:val="00FB51C6"/>
    <w:rsid w:val="00FB63FF"/>
    <w:rsid w:val="00FB6DD7"/>
    <w:rsid w:val="00FB7162"/>
    <w:rsid w:val="00FC05B1"/>
    <w:rsid w:val="00FC0A9C"/>
    <w:rsid w:val="00FD21EF"/>
    <w:rsid w:val="00FD4E7D"/>
    <w:rsid w:val="00FE290B"/>
    <w:rsid w:val="00FF0FFC"/>
    <w:rsid w:val="00FF2703"/>
    <w:rsid w:val="00FF3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B8D8EB3"/>
  <w14:defaultImageDpi w14:val="300"/>
  <w15:docId w15:val="{F752A650-99AC-4B9D-B578-28E3D0B34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634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A0E64"/>
    <w:rPr>
      <w:kern w:val="0"/>
      <w:sz w:val="22"/>
      <w:szCs w:val="22"/>
      <w:lang w:eastAsia="en-US"/>
    </w:rPr>
  </w:style>
  <w:style w:type="paragraph" w:styleId="ListParagraph">
    <w:name w:val="List Paragraph"/>
    <w:basedOn w:val="Normal"/>
    <w:uiPriority w:val="34"/>
    <w:qFormat/>
    <w:rsid w:val="00BE36CB"/>
    <w:pPr>
      <w:ind w:leftChars="400" w:left="960"/>
    </w:pPr>
  </w:style>
  <w:style w:type="table" w:styleId="TableGrid">
    <w:name w:val="Table Grid"/>
    <w:basedOn w:val="TableNormal"/>
    <w:uiPriority w:val="59"/>
    <w:rsid w:val="006A41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D0422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0422"/>
    <w:rPr>
      <w:rFonts w:ascii="MS Mincho" w:eastAsia="MS Mincho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C0A72"/>
    <w:rPr>
      <w:rFonts w:ascii="MS Mincho" w:eastAsia="MS Mincho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C0A72"/>
    <w:rPr>
      <w:rFonts w:ascii="MS Mincho" w:eastAsia="MS Mincho"/>
    </w:rPr>
  </w:style>
  <w:style w:type="paragraph" w:styleId="NormalWeb">
    <w:name w:val="Normal (Web)"/>
    <w:basedOn w:val="Normal"/>
    <w:uiPriority w:val="99"/>
    <w:unhideWhenUsed/>
    <w:rsid w:val="007021A6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</w:rPr>
  </w:style>
  <w:style w:type="character" w:styleId="Hyperlink">
    <w:name w:val="Hyperlink"/>
    <w:basedOn w:val="DefaultParagraphFont"/>
    <w:uiPriority w:val="99"/>
    <w:unhideWhenUsed/>
    <w:rsid w:val="005D7502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C1E9C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F4A1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F4A15"/>
  </w:style>
  <w:style w:type="character" w:styleId="PageNumber">
    <w:name w:val="page number"/>
    <w:basedOn w:val="DefaultParagraphFont"/>
    <w:uiPriority w:val="99"/>
    <w:semiHidden/>
    <w:unhideWhenUsed/>
    <w:rsid w:val="006F4A15"/>
  </w:style>
  <w:style w:type="character" w:styleId="CommentReference">
    <w:name w:val="annotation reference"/>
    <w:basedOn w:val="DefaultParagraphFont"/>
    <w:uiPriority w:val="99"/>
    <w:semiHidden/>
    <w:unhideWhenUsed/>
    <w:rsid w:val="00E76F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6F3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6F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6F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6F3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63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498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338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881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53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575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576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642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465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737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597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271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918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361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3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070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910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6812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471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6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1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092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14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918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227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904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500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085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309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356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00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034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8166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678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823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277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523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288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846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527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695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311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831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395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8485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400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943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8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186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727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610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704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663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1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824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443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024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698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366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787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815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5</TotalTime>
  <Pages>2</Pages>
  <Words>193</Words>
  <Characters>1102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University of Kentucky</Company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三隅田 尚樹</dc:creator>
  <cp:lastModifiedBy>Etaee, Farshid</cp:lastModifiedBy>
  <cp:revision>5</cp:revision>
  <cp:lastPrinted>2017-01-21T11:53:00Z</cp:lastPrinted>
  <dcterms:created xsi:type="dcterms:W3CDTF">2018-03-13T18:52:00Z</dcterms:created>
  <dcterms:modified xsi:type="dcterms:W3CDTF">2019-03-22T1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misumidanaoki@yahoo.co.jp@www.mendeley.com</vt:lpwstr>
  </property>
  <property fmtid="{D5CDD505-2E9C-101B-9397-08002B2CF9AE}" pid="4" name="Mendeley Citation Style_1">
    <vt:lpwstr>http://www.zotero.org/styles/journal-of-the-american-college-of-cardiology</vt:lpwstr>
  </property>
</Properties>
</file>